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48A89" w14:textId="3CAC5A24" w:rsidR="00BD50C4" w:rsidRPr="00D22D6B" w:rsidRDefault="00D924DA" w:rsidP="000021EF">
      <w:pPr>
        <w:pStyle w:val="Lgende"/>
        <w:rPr>
          <w:rFonts w:ascii="Times New Roman" w:hAnsi="Times New Roman" w:cs="Times New Roman"/>
          <w:b/>
          <w:bCs/>
          <w:i w:val="0"/>
          <w:iCs w:val="0"/>
          <w:sz w:val="40"/>
          <w:szCs w:val="24"/>
        </w:rPr>
      </w:pP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3 </w:t>
      </w:r>
      <w:r w:rsidR="000021EF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: </w:t>
      </w:r>
      <w:r w:rsidR="006D6827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D</w:t>
      </w:r>
      <w:r w:rsidR="000021EF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escription of the FTPW and the corresponding EPPW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, </w:t>
      </w:r>
      <w:r w:rsidR="00064E65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according</w:t>
      </w:r>
      <w:r w:rsidR="001A49F2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064E65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to the gestational age at measurement</w:t>
      </w:r>
      <w:r w:rsidR="00A5176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064E65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191EE8" w:rsidRPr="00D22D6B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>RECIPAL study, Benin, 2014-2017</w:t>
      </w:r>
    </w:p>
    <w:tbl>
      <w:tblPr>
        <w:tblStyle w:val="Grilledutableau"/>
        <w:tblpPr w:leftFromText="142" w:rightFromText="142" w:vertAnchor="text" w:horzAnchor="margin" w:tblpX="1350" w:tblpY="183"/>
        <w:tblOverlap w:val="never"/>
        <w:tblW w:w="14137" w:type="dxa"/>
        <w:tblLook w:val="04A0" w:firstRow="1" w:lastRow="0" w:firstColumn="1" w:lastColumn="0" w:noHBand="0" w:noVBand="1"/>
      </w:tblPr>
      <w:tblGrid>
        <w:gridCol w:w="2039"/>
        <w:gridCol w:w="2498"/>
        <w:gridCol w:w="1111"/>
        <w:gridCol w:w="1649"/>
        <w:gridCol w:w="1379"/>
        <w:gridCol w:w="1364"/>
        <w:gridCol w:w="1560"/>
        <w:gridCol w:w="1169"/>
        <w:gridCol w:w="1368"/>
      </w:tblGrid>
      <w:tr w:rsidR="00160476" w:rsidRPr="00D22D6B" w14:paraId="662028A7" w14:textId="77777777" w:rsidTr="000021EF">
        <w:trPr>
          <w:trHeight w:val="385"/>
        </w:trPr>
        <w:tc>
          <w:tcPr>
            <w:tcW w:w="2039" w:type="dxa"/>
            <w:vMerge w:val="restart"/>
            <w:vAlign w:val="center"/>
          </w:tcPr>
          <w:p w14:paraId="72F90694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>Pre-pregnancy weight estimates</w:t>
            </w:r>
          </w:p>
        </w:tc>
        <w:tc>
          <w:tcPr>
            <w:tcW w:w="2498" w:type="dxa"/>
            <w:vMerge w:val="restart"/>
            <w:vAlign w:val="center"/>
          </w:tcPr>
          <w:p w14:paraId="567E3DC5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>Gestational age ranges at the time of weight measurement</w:t>
            </w:r>
          </w:p>
        </w:tc>
        <w:tc>
          <w:tcPr>
            <w:tcW w:w="9600" w:type="dxa"/>
            <w:gridSpan w:val="7"/>
            <w:vAlign w:val="center"/>
          </w:tcPr>
          <w:p w14:paraId="44149EE2" w14:textId="3255F08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>Descriptive statistical parameters</w:t>
            </w:r>
            <w:r w:rsidR="000021EF" w:rsidRPr="00D22D6B">
              <w:rPr>
                <w:rFonts w:ascii="Times New Roman" w:hAnsi="Times New Roman" w:cs="Times New Roman"/>
                <w:b/>
              </w:rPr>
              <w:t xml:space="preserve"> of FTPW and EPPW</w:t>
            </w:r>
          </w:p>
        </w:tc>
      </w:tr>
      <w:tr w:rsidR="00160476" w:rsidRPr="00D22D6B" w14:paraId="39EF3523" w14:textId="77777777" w:rsidTr="000021EF">
        <w:trPr>
          <w:trHeight w:val="224"/>
        </w:trPr>
        <w:tc>
          <w:tcPr>
            <w:tcW w:w="2039" w:type="dxa"/>
            <w:vMerge/>
          </w:tcPr>
          <w:p w14:paraId="7AC485BA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8" w:type="dxa"/>
            <w:vMerge/>
          </w:tcPr>
          <w:p w14:paraId="604B2276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1" w:type="dxa"/>
            <w:vAlign w:val="center"/>
          </w:tcPr>
          <w:p w14:paraId="3D75E64E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1649" w:type="dxa"/>
            <w:vAlign w:val="center"/>
          </w:tcPr>
          <w:p w14:paraId="6F110537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379" w:type="dxa"/>
            <w:vAlign w:val="center"/>
          </w:tcPr>
          <w:p w14:paraId="7B0208BC" w14:textId="396FE2DB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 xml:space="preserve">First quartile </w:t>
            </w:r>
          </w:p>
        </w:tc>
        <w:tc>
          <w:tcPr>
            <w:tcW w:w="1364" w:type="dxa"/>
            <w:vAlign w:val="center"/>
          </w:tcPr>
          <w:p w14:paraId="18161AF2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560" w:type="dxa"/>
            <w:vAlign w:val="center"/>
          </w:tcPr>
          <w:p w14:paraId="23147920" w14:textId="34ACE6EB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>Third quartile</w:t>
            </w:r>
          </w:p>
        </w:tc>
        <w:tc>
          <w:tcPr>
            <w:tcW w:w="1169" w:type="dxa"/>
            <w:vAlign w:val="center"/>
          </w:tcPr>
          <w:p w14:paraId="637797D7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>Minimum</w:t>
            </w:r>
          </w:p>
        </w:tc>
        <w:tc>
          <w:tcPr>
            <w:tcW w:w="1368" w:type="dxa"/>
            <w:vAlign w:val="center"/>
          </w:tcPr>
          <w:p w14:paraId="7E08FD6D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22D6B">
              <w:rPr>
                <w:rFonts w:ascii="Times New Roman" w:hAnsi="Times New Roman" w:cs="Times New Roman"/>
                <w:b/>
              </w:rPr>
              <w:t>Maximum</w:t>
            </w:r>
          </w:p>
        </w:tc>
      </w:tr>
      <w:tr w:rsidR="00160476" w:rsidRPr="00D22D6B" w14:paraId="79FFAB2D" w14:textId="77777777" w:rsidTr="000021EF">
        <w:trPr>
          <w:trHeight w:val="385"/>
        </w:trPr>
        <w:tc>
          <w:tcPr>
            <w:tcW w:w="2039" w:type="dxa"/>
          </w:tcPr>
          <w:p w14:paraId="28D640FB" w14:textId="16F9F718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FTPW</w:t>
            </w:r>
          </w:p>
        </w:tc>
        <w:tc>
          <w:tcPr>
            <w:tcW w:w="2498" w:type="dxa"/>
          </w:tcPr>
          <w:p w14:paraId="3E8798AD" w14:textId="5EBA924A" w:rsidR="00160476" w:rsidRPr="00D22D6B" w:rsidRDefault="00EB1E12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 xml:space="preserve">Age </w:t>
            </w:r>
            <w:r w:rsidR="00160476" w:rsidRPr="00D22D6B">
              <w:rPr>
                <w:rFonts w:ascii="Times New Roman" w:hAnsi="Times New Roman" w:cs="Times New Roman"/>
              </w:rPr>
              <w:t>≤ 5</w:t>
            </w:r>
          </w:p>
        </w:tc>
        <w:tc>
          <w:tcPr>
            <w:tcW w:w="1111" w:type="dxa"/>
          </w:tcPr>
          <w:p w14:paraId="72F9073A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49" w:type="dxa"/>
          </w:tcPr>
          <w:p w14:paraId="569728DD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6.53± 11.36</w:t>
            </w:r>
          </w:p>
        </w:tc>
        <w:tc>
          <w:tcPr>
            <w:tcW w:w="1379" w:type="dxa"/>
          </w:tcPr>
          <w:p w14:paraId="00079C9A" w14:textId="55DE5D2B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1364" w:type="dxa"/>
          </w:tcPr>
          <w:p w14:paraId="3F0F6C27" w14:textId="2B1AC90B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1560" w:type="dxa"/>
          </w:tcPr>
          <w:p w14:paraId="4DB4F474" w14:textId="049C1D03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1169" w:type="dxa"/>
          </w:tcPr>
          <w:p w14:paraId="3212D6EA" w14:textId="7D819B59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368" w:type="dxa"/>
          </w:tcPr>
          <w:p w14:paraId="17CBA182" w14:textId="21E19670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15.9</w:t>
            </w:r>
          </w:p>
        </w:tc>
      </w:tr>
      <w:tr w:rsidR="00160476" w:rsidRPr="00D22D6B" w14:paraId="5E32F10D" w14:textId="77777777" w:rsidTr="000021EF">
        <w:trPr>
          <w:trHeight w:val="385"/>
        </w:trPr>
        <w:tc>
          <w:tcPr>
            <w:tcW w:w="2039" w:type="dxa"/>
            <w:shd w:val="clear" w:color="auto" w:fill="EDEDED" w:themeFill="accent3" w:themeFillTint="33"/>
          </w:tcPr>
          <w:p w14:paraId="6056CAF7" w14:textId="371900D2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EPPW</w:t>
            </w:r>
          </w:p>
        </w:tc>
        <w:tc>
          <w:tcPr>
            <w:tcW w:w="2498" w:type="dxa"/>
            <w:shd w:val="clear" w:color="auto" w:fill="EDEDED" w:themeFill="accent3" w:themeFillTint="33"/>
          </w:tcPr>
          <w:p w14:paraId="7CB55C0A" w14:textId="7A3E6FD7" w:rsidR="00160476" w:rsidRPr="00D22D6B" w:rsidRDefault="00EB1E12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 xml:space="preserve">Age </w:t>
            </w:r>
            <w:r w:rsidR="00160476" w:rsidRPr="00D22D6B">
              <w:rPr>
                <w:rFonts w:ascii="Times New Roman" w:hAnsi="Times New Roman" w:cs="Times New Roman"/>
              </w:rPr>
              <w:t>≤ 5</w:t>
            </w:r>
          </w:p>
        </w:tc>
        <w:tc>
          <w:tcPr>
            <w:tcW w:w="1111" w:type="dxa"/>
            <w:shd w:val="clear" w:color="auto" w:fill="EDEDED" w:themeFill="accent3" w:themeFillTint="33"/>
          </w:tcPr>
          <w:p w14:paraId="5498E491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49" w:type="dxa"/>
            <w:shd w:val="clear" w:color="auto" w:fill="EDEDED" w:themeFill="accent3" w:themeFillTint="33"/>
          </w:tcPr>
          <w:p w14:paraId="08856F1D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7.29± 11.15</w:t>
            </w:r>
          </w:p>
        </w:tc>
        <w:tc>
          <w:tcPr>
            <w:tcW w:w="1379" w:type="dxa"/>
            <w:shd w:val="clear" w:color="auto" w:fill="EDEDED" w:themeFill="accent3" w:themeFillTint="33"/>
          </w:tcPr>
          <w:p w14:paraId="02045640" w14:textId="4EA91C6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364" w:type="dxa"/>
            <w:shd w:val="clear" w:color="auto" w:fill="EDEDED" w:themeFill="accent3" w:themeFillTint="33"/>
          </w:tcPr>
          <w:p w14:paraId="7B6D76E4" w14:textId="5ED9AABB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4.</w:t>
            </w:r>
            <w:r w:rsidR="000944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shd w:val="clear" w:color="auto" w:fill="EDEDED" w:themeFill="accent3" w:themeFillTint="33"/>
          </w:tcPr>
          <w:p w14:paraId="3176F806" w14:textId="7411AAFE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1169" w:type="dxa"/>
            <w:shd w:val="clear" w:color="auto" w:fill="EDEDED" w:themeFill="accent3" w:themeFillTint="33"/>
          </w:tcPr>
          <w:p w14:paraId="3C15DE03" w14:textId="70319EB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368" w:type="dxa"/>
            <w:shd w:val="clear" w:color="auto" w:fill="EDEDED" w:themeFill="accent3" w:themeFillTint="33"/>
          </w:tcPr>
          <w:p w14:paraId="2DF2FF25" w14:textId="665508B3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15.4</w:t>
            </w:r>
          </w:p>
        </w:tc>
      </w:tr>
      <w:tr w:rsidR="00160476" w:rsidRPr="00D22D6B" w14:paraId="378D143F" w14:textId="77777777" w:rsidTr="000021EF">
        <w:trPr>
          <w:trHeight w:val="385"/>
        </w:trPr>
        <w:tc>
          <w:tcPr>
            <w:tcW w:w="2039" w:type="dxa"/>
          </w:tcPr>
          <w:p w14:paraId="63566BEB" w14:textId="4F083541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FTPW</w:t>
            </w:r>
          </w:p>
        </w:tc>
        <w:tc>
          <w:tcPr>
            <w:tcW w:w="2498" w:type="dxa"/>
          </w:tcPr>
          <w:p w14:paraId="0576FB4E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 &lt; Age &lt;7</w:t>
            </w:r>
          </w:p>
        </w:tc>
        <w:tc>
          <w:tcPr>
            <w:tcW w:w="1111" w:type="dxa"/>
          </w:tcPr>
          <w:p w14:paraId="40938626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49" w:type="dxa"/>
          </w:tcPr>
          <w:p w14:paraId="768E3D16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9.37± 12.35</w:t>
            </w:r>
          </w:p>
        </w:tc>
        <w:tc>
          <w:tcPr>
            <w:tcW w:w="1379" w:type="dxa"/>
          </w:tcPr>
          <w:p w14:paraId="49CA7AAA" w14:textId="48B376D5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364" w:type="dxa"/>
          </w:tcPr>
          <w:p w14:paraId="77D0A764" w14:textId="5F77B793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7</w:t>
            </w:r>
            <w:r w:rsidR="000B3D6E" w:rsidRPr="00D22D6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60" w:type="dxa"/>
          </w:tcPr>
          <w:p w14:paraId="1AB2AD27" w14:textId="64D9C73C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169" w:type="dxa"/>
          </w:tcPr>
          <w:p w14:paraId="53A97487" w14:textId="3AA2B636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368" w:type="dxa"/>
          </w:tcPr>
          <w:p w14:paraId="26E84433" w14:textId="673B95D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9.5</w:t>
            </w:r>
          </w:p>
        </w:tc>
      </w:tr>
      <w:tr w:rsidR="00160476" w:rsidRPr="00D22D6B" w14:paraId="64609607" w14:textId="77777777" w:rsidTr="000021EF">
        <w:trPr>
          <w:trHeight w:val="385"/>
        </w:trPr>
        <w:tc>
          <w:tcPr>
            <w:tcW w:w="2039" w:type="dxa"/>
            <w:shd w:val="clear" w:color="auto" w:fill="EDEDED" w:themeFill="accent3" w:themeFillTint="33"/>
          </w:tcPr>
          <w:p w14:paraId="3A4E85CF" w14:textId="251DF98F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EPPW</w:t>
            </w:r>
          </w:p>
        </w:tc>
        <w:tc>
          <w:tcPr>
            <w:tcW w:w="2498" w:type="dxa"/>
            <w:shd w:val="clear" w:color="auto" w:fill="EDEDED" w:themeFill="accent3" w:themeFillTint="33"/>
          </w:tcPr>
          <w:p w14:paraId="717036A1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 &lt; Age &lt;7</w:t>
            </w:r>
          </w:p>
        </w:tc>
        <w:tc>
          <w:tcPr>
            <w:tcW w:w="1111" w:type="dxa"/>
            <w:shd w:val="clear" w:color="auto" w:fill="EDEDED" w:themeFill="accent3" w:themeFillTint="33"/>
          </w:tcPr>
          <w:p w14:paraId="78ECB5EC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49" w:type="dxa"/>
            <w:shd w:val="clear" w:color="auto" w:fill="EDEDED" w:themeFill="accent3" w:themeFillTint="33"/>
          </w:tcPr>
          <w:p w14:paraId="2C0C0D41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9.95± 11.15</w:t>
            </w:r>
          </w:p>
        </w:tc>
        <w:tc>
          <w:tcPr>
            <w:tcW w:w="1379" w:type="dxa"/>
            <w:shd w:val="clear" w:color="auto" w:fill="EDEDED" w:themeFill="accent3" w:themeFillTint="33"/>
          </w:tcPr>
          <w:p w14:paraId="65654D74" w14:textId="77F2AA25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1.</w:t>
            </w:r>
            <w:r w:rsidR="00094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4" w:type="dxa"/>
            <w:shd w:val="clear" w:color="auto" w:fill="EDEDED" w:themeFill="accent3" w:themeFillTint="33"/>
          </w:tcPr>
          <w:p w14:paraId="7A5948FB" w14:textId="07D73F7A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7.</w:t>
            </w:r>
            <w:r w:rsidR="000944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shd w:val="clear" w:color="auto" w:fill="EDEDED" w:themeFill="accent3" w:themeFillTint="33"/>
          </w:tcPr>
          <w:p w14:paraId="4E51D053" w14:textId="11BD3778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6.6</w:t>
            </w:r>
          </w:p>
        </w:tc>
        <w:tc>
          <w:tcPr>
            <w:tcW w:w="1169" w:type="dxa"/>
            <w:shd w:val="clear" w:color="auto" w:fill="EDEDED" w:themeFill="accent3" w:themeFillTint="33"/>
          </w:tcPr>
          <w:p w14:paraId="33B1E5D5" w14:textId="0F350678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368" w:type="dxa"/>
            <w:shd w:val="clear" w:color="auto" w:fill="EDEDED" w:themeFill="accent3" w:themeFillTint="33"/>
          </w:tcPr>
          <w:p w14:paraId="4ACAE283" w14:textId="73F038A3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9.6</w:t>
            </w:r>
          </w:p>
        </w:tc>
      </w:tr>
      <w:tr w:rsidR="00160476" w:rsidRPr="00D22D6B" w14:paraId="4E4F1734" w14:textId="77777777" w:rsidTr="000021EF">
        <w:trPr>
          <w:trHeight w:val="385"/>
        </w:trPr>
        <w:tc>
          <w:tcPr>
            <w:tcW w:w="2039" w:type="dxa"/>
          </w:tcPr>
          <w:p w14:paraId="68686D99" w14:textId="2AB07798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FTPW</w:t>
            </w:r>
          </w:p>
        </w:tc>
        <w:tc>
          <w:tcPr>
            <w:tcW w:w="2498" w:type="dxa"/>
          </w:tcPr>
          <w:p w14:paraId="0941655F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7 ≤ Age &lt; 9</w:t>
            </w:r>
          </w:p>
        </w:tc>
        <w:tc>
          <w:tcPr>
            <w:tcW w:w="1111" w:type="dxa"/>
          </w:tcPr>
          <w:p w14:paraId="2CDA985F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649" w:type="dxa"/>
          </w:tcPr>
          <w:p w14:paraId="59144A74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6.37± 11.47</w:t>
            </w:r>
          </w:p>
        </w:tc>
        <w:tc>
          <w:tcPr>
            <w:tcW w:w="1379" w:type="dxa"/>
          </w:tcPr>
          <w:p w14:paraId="7A792B17" w14:textId="33764255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1364" w:type="dxa"/>
          </w:tcPr>
          <w:p w14:paraId="1577013A" w14:textId="67AADBB9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560" w:type="dxa"/>
          </w:tcPr>
          <w:p w14:paraId="1176C8E4" w14:textId="2305B4F0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169" w:type="dxa"/>
          </w:tcPr>
          <w:p w14:paraId="15059CDC" w14:textId="0045DCB3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368" w:type="dxa"/>
          </w:tcPr>
          <w:p w14:paraId="135F6915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05</w:t>
            </w:r>
          </w:p>
        </w:tc>
      </w:tr>
      <w:tr w:rsidR="00160476" w:rsidRPr="00D22D6B" w14:paraId="6F769DF7" w14:textId="77777777" w:rsidTr="000021EF">
        <w:trPr>
          <w:trHeight w:val="385"/>
        </w:trPr>
        <w:tc>
          <w:tcPr>
            <w:tcW w:w="2039" w:type="dxa"/>
            <w:shd w:val="clear" w:color="auto" w:fill="EDEDED" w:themeFill="accent3" w:themeFillTint="33"/>
          </w:tcPr>
          <w:p w14:paraId="4B3A1828" w14:textId="09B170A3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EPPW</w:t>
            </w:r>
          </w:p>
        </w:tc>
        <w:tc>
          <w:tcPr>
            <w:tcW w:w="2498" w:type="dxa"/>
            <w:shd w:val="clear" w:color="auto" w:fill="EDEDED" w:themeFill="accent3" w:themeFillTint="33"/>
          </w:tcPr>
          <w:p w14:paraId="0EBD9073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7 ≤ Age &lt; 9</w:t>
            </w:r>
          </w:p>
        </w:tc>
        <w:tc>
          <w:tcPr>
            <w:tcW w:w="1111" w:type="dxa"/>
            <w:shd w:val="clear" w:color="auto" w:fill="EDEDED" w:themeFill="accent3" w:themeFillTint="33"/>
          </w:tcPr>
          <w:p w14:paraId="195B3E0F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649" w:type="dxa"/>
            <w:shd w:val="clear" w:color="auto" w:fill="EDEDED" w:themeFill="accent3" w:themeFillTint="33"/>
          </w:tcPr>
          <w:p w14:paraId="5C68745A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6.91± 11.19</w:t>
            </w:r>
          </w:p>
        </w:tc>
        <w:tc>
          <w:tcPr>
            <w:tcW w:w="1379" w:type="dxa"/>
            <w:shd w:val="clear" w:color="auto" w:fill="EDEDED" w:themeFill="accent3" w:themeFillTint="33"/>
          </w:tcPr>
          <w:p w14:paraId="2E4495A9" w14:textId="0D215935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9.</w:t>
            </w:r>
            <w:r w:rsidR="000944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4" w:type="dxa"/>
            <w:shd w:val="clear" w:color="auto" w:fill="EDEDED" w:themeFill="accent3" w:themeFillTint="33"/>
          </w:tcPr>
          <w:p w14:paraId="182E3CA1" w14:textId="057E1D46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4.</w:t>
            </w:r>
            <w:r w:rsidR="00094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shd w:val="clear" w:color="auto" w:fill="EDEDED" w:themeFill="accent3" w:themeFillTint="33"/>
          </w:tcPr>
          <w:p w14:paraId="40D8A3DC" w14:textId="2CFB1376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169" w:type="dxa"/>
            <w:shd w:val="clear" w:color="auto" w:fill="EDEDED" w:themeFill="accent3" w:themeFillTint="33"/>
          </w:tcPr>
          <w:p w14:paraId="521311AD" w14:textId="13306DDC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368" w:type="dxa"/>
            <w:shd w:val="clear" w:color="auto" w:fill="EDEDED" w:themeFill="accent3" w:themeFillTint="33"/>
          </w:tcPr>
          <w:p w14:paraId="409A031F" w14:textId="61B9B5C1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04.6</w:t>
            </w:r>
          </w:p>
        </w:tc>
      </w:tr>
      <w:tr w:rsidR="00160476" w:rsidRPr="00D22D6B" w14:paraId="4F0433D9" w14:textId="77777777" w:rsidTr="000021EF">
        <w:trPr>
          <w:trHeight w:val="385"/>
        </w:trPr>
        <w:tc>
          <w:tcPr>
            <w:tcW w:w="2039" w:type="dxa"/>
          </w:tcPr>
          <w:p w14:paraId="3497078A" w14:textId="530F431A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FTPW</w:t>
            </w:r>
          </w:p>
        </w:tc>
        <w:tc>
          <w:tcPr>
            <w:tcW w:w="2498" w:type="dxa"/>
          </w:tcPr>
          <w:p w14:paraId="210907E2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 ≤ Age &lt; 11</w:t>
            </w:r>
          </w:p>
        </w:tc>
        <w:tc>
          <w:tcPr>
            <w:tcW w:w="1111" w:type="dxa"/>
          </w:tcPr>
          <w:p w14:paraId="72803F44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49" w:type="dxa"/>
          </w:tcPr>
          <w:p w14:paraId="3D080F8F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5.54± 9.21</w:t>
            </w:r>
          </w:p>
        </w:tc>
        <w:tc>
          <w:tcPr>
            <w:tcW w:w="1379" w:type="dxa"/>
          </w:tcPr>
          <w:p w14:paraId="7949C487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1364" w:type="dxa"/>
          </w:tcPr>
          <w:p w14:paraId="1E05583F" w14:textId="28782DBA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4.</w:t>
            </w:r>
            <w:r w:rsidR="000944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4E171D43" w14:textId="3726592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169" w:type="dxa"/>
          </w:tcPr>
          <w:p w14:paraId="67CA6BE7" w14:textId="43F3588E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368" w:type="dxa"/>
          </w:tcPr>
          <w:p w14:paraId="5B9A7194" w14:textId="2C7EA6B9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84.2</w:t>
            </w:r>
          </w:p>
        </w:tc>
      </w:tr>
      <w:tr w:rsidR="00160476" w:rsidRPr="00D22D6B" w14:paraId="254B0C30" w14:textId="77777777" w:rsidTr="000021EF">
        <w:trPr>
          <w:trHeight w:val="385"/>
        </w:trPr>
        <w:tc>
          <w:tcPr>
            <w:tcW w:w="2039" w:type="dxa"/>
            <w:shd w:val="clear" w:color="auto" w:fill="EDEDED" w:themeFill="accent3" w:themeFillTint="33"/>
          </w:tcPr>
          <w:p w14:paraId="6F45FA0D" w14:textId="7E3793A3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EPPW</w:t>
            </w:r>
          </w:p>
        </w:tc>
        <w:tc>
          <w:tcPr>
            <w:tcW w:w="2498" w:type="dxa"/>
            <w:shd w:val="clear" w:color="auto" w:fill="EDEDED" w:themeFill="accent3" w:themeFillTint="33"/>
          </w:tcPr>
          <w:p w14:paraId="6A96A5FA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9 ≤ Age &lt; 11</w:t>
            </w:r>
          </w:p>
        </w:tc>
        <w:tc>
          <w:tcPr>
            <w:tcW w:w="1111" w:type="dxa"/>
            <w:shd w:val="clear" w:color="auto" w:fill="EDEDED" w:themeFill="accent3" w:themeFillTint="33"/>
          </w:tcPr>
          <w:p w14:paraId="306A5F55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49" w:type="dxa"/>
            <w:shd w:val="clear" w:color="auto" w:fill="EDEDED" w:themeFill="accent3" w:themeFillTint="33"/>
          </w:tcPr>
          <w:p w14:paraId="7BD80EDA" w14:textId="45686FDB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5.96± 9.01</w:t>
            </w:r>
          </w:p>
        </w:tc>
        <w:tc>
          <w:tcPr>
            <w:tcW w:w="1379" w:type="dxa"/>
            <w:shd w:val="clear" w:color="auto" w:fill="EDEDED" w:themeFill="accent3" w:themeFillTint="33"/>
          </w:tcPr>
          <w:p w14:paraId="2ABEAC45" w14:textId="53680CB0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364" w:type="dxa"/>
            <w:shd w:val="clear" w:color="auto" w:fill="EDEDED" w:themeFill="accent3" w:themeFillTint="33"/>
          </w:tcPr>
          <w:p w14:paraId="6FE39C45" w14:textId="257F0693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560" w:type="dxa"/>
            <w:shd w:val="clear" w:color="auto" w:fill="EDEDED" w:themeFill="accent3" w:themeFillTint="33"/>
          </w:tcPr>
          <w:p w14:paraId="09EEEEAB" w14:textId="1EA7851B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1.</w:t>
            </w:r>
            <w:r w:rsidR="000944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9" w:type="dxa"/>
            <w:shd w:val="clear" w:color="auto" w:fill="EDEDED" w:themeFill="accent3" w:themeFillTint="33"/>
          </w:tcPr>
          <w:p w14:paraId="2E46C34E" w14:textId="69991A4E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368" w:type="dxa"/>
            <w:shd w:val="clear" w:color="auto" w:fill="EDEDED" w:themeFill="accent3" w:themeFillTint="33"/>
          </w:tcPr>
          <w:p w14:paraId="6BBF4F1D" w14:textId="2F95545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84.</w:t>
            </w:r>
            <w:r w:rsidR="001C283E">
              <w:rPr>
                <w:rFonts w:ascii="Times New Roman" w:hAnsi="Times New Roman" w:cs="Times New Roman"/>
              </w:rPr>
              <w:t>1</w:t>
            </w:r>
          </w:p>
        </w:tc>
      </w:tr>
      <w:tr w:rsidR="00160476" w:rsidRPr="00D22D6B" w14:paraId="0D7B1C30" w14:textId="77777777" w:rsidTr="000021EF">
        <w:trPr>
          <w:trHeight w:val="385"/>
        </w:trPr>
        <w:tc>
          <w:tcPr>
            <w:tcW w:w="2039" w:type="dxa"/>
          </w:tcPr>
          <w:p w14:paraId="4B1F62A1" w14:textId="63125D8D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FTPW</w:t>
            </w:r>
          </w:p>
        </w:tc>
        <w:tc>
          <w:tcPr>
            <w:tcW w:w="2498" w:type="dxa"/>
          </w:tcPr>
          <w:p w14:paraId="0E17A87D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1 ≤ Age &lt; 13</w:t>
            </w:r>
          </w:p>
        </w:tc>
        <w:tc>
          <w:tcPr>
            <w:tcW w:w="1111" w:type="dxa"/>
          </w:tcPr>
          <w:p w14:paraId="3CA76966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649" w:type="dxa"/>
          </w:tcPr>
          <w:p w14:paraId="7D834B69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6.44± 11.58</w:t>
            </w:r>
          </w:p>
        </w:tc>
        <w:tc>
          <w:tcPr>
            <w:tcW w:w="1379" w:type="dxa"/>
          </w:tcPr>
          <w:p w14:paraId="30F107C9" w14:textId="59BB8BE2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364" w:type="dxa"/>
          </w:tcPr>
          <w:p w14:paraId="29C4819D" w14:textId="152BEC41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560" w:type="dxa"/>
          </w:tcPr>
          <w:p w14:paraId="72AD2479" w14:textId="1BAA1A6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1169" w:type="dxa"/>
          </w:tcPr>
          <w:p w14:paraId="775D17E3" w14:textId="319302C5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368" w:type="dxa"/>
          </w:tcPr>
          <w:p w14:paraId="496A48E4" w14:textId="0ED15C5C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04.1</w:t>
            </w:r>
          </w:p>
        </w:tc>
      </w:tr>
      <w:tr w:rsidR="00160476" w:rsidRPr="00D22D6B" w14:paraId="6F381F5C" w14:textId="77777777" w:rsidTr="000021EF">
        <w:trPr>
          <w:trHeight w:val="385"/>
        </w:trPr>
        <w:tc>
          <w:tcPr>
            <w:tcW w:w="2039" w:type="dxa"/>
            <w:shd w:val="clear" w:color="auto" w:fill="EDEDED" w:themeFill="accent3" w:themeFillTint="33"/>
          </w:tcPr>
          <w:p w14:paraId="46F50A3F" w14:textId="6AC23421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EPPW</w:t>
            </w:r>
          </w:p>
        </w:tc>
        <w:tc>
          <w:tcPr>
            <w:tcW w:w="2498" w:type="dxa"/>
            <w:shd w:val="clear" w:color="auto" w:fill="EDEDED" w:themeFill="accent3" w:themeFillTint="33"/>
          </w:tcPr>
          <w:p w14:paraId="4196DE31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1 ≤ Age &lt; 13</w:t>
            </w:r>
          </w:p>
        </w:tc>
        <w:tc>
          <w:tcPr>
            <w:tcW w:w="1111" w:type="dxa"/>
            <w:shd w:val="clear" w:color="auto" w:fill="EDEDED" w:themeFill="accent3" w:themeFillTint="33"/>
          </w:tcPr>
          <w:p w14:paraId="53D6C655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649" w:type="dxa"/>
            <w:shd w:val="clear" w:color="auto" w:fill="EDEDED" w:themeFill="accent3" w:themeFillTint="33"/>
          </w:tcPr>
          <w:p w14:paraId="71837E1F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6.70± 11.31</w:t>
            </w:r>
          </w:p>
        </w:tc>
        <w:tc>
          <w:tcPr>
            <w:tcW w:w="1379" w:type="dxa"/>
            <w:shd w:val="clear" w:color="auto" w:fill="EDEDED" w:themeFill="accent3" w:themeFillTint="33"/>
          </w:tcPr>
          <w:p w14:paraId="5C8A63E5" w14:textId="0AF2560A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364" w:type="dxa"/>
            <w:shd w:val="clear" w:color="auto" w:fill="EDEDED" w:themeFill="accent3" w:themeFillTint="33"/>
          </w:tcPr>
          <w:p w14:paraId="4427331D" w14:textId="1FD5A91F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4.</w:t>
            </w:r>
            <w:r w:rsidR="000944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shd w:val="clear" w:color="auto" w:fill="EDEDED" w:themeFill="accent3" w:themeFillTint="33"/>
          </w:tcPr>
          <w:p w14:paraId="2EE0C118" w14:textId="67C3A0BB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169" w:type="dxa"/>
            <w:shd w:val="clear" w:color="auto" w:fill="EDEDED" w:themeFill="accent3" w:themeFillTint="33"/>
          </w:tcPr>
          <w:p w14:paraId="7F5C7C39" w14:textId="3A61E266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7.</w:t>
            </w:r>
            <w:r w:rsidR="001C28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8" w:type="dxa"/>
            <w:shd w:val="clear" w:color="auto" w:fill="EDEDED" w:themeFill="accent3" w:themeFillTint="33"/>
          </w:tcPr>
          <w:p w14:paraId="1A1693FD" w14:textId="10D0E53B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03.4</w:t>
            </w:r>
          </w:p>
        </w:tc>
      </w:tr>
      <w:tr w:rsidR="00160476" w:rsidRPr="00D22D6B" w14:paraId="5AD01631" w14:textId="77777777" w:rsidTr="00565453">
        <w:trPr>
          <w:trHeight w:val="385"/>
        </w:trPr>
        <w:tc>
          <w:tcPr>
            <w:tcW w:w="2039" w:type="dxa"/>
            <w:tcBorders>
              <w:bottom w:val="single" w:sz="4" w:space="0" w:color="auto"/>
            </w:tcBorders>
          </w:tcPr>
          <w:p w14:paraId="5717ED14" w14:textId="069BFF52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FTPW</w:t>
            </w: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14:paraId="4BEEFE64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3 ≤ Age &lt; 14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AA23246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2B6F6925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6.72± 12.53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C216F61" w14:textId="0DDB778E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59BACC41" w14:textId="62C5D0FE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3AC8BB" w14:textId="56FA126E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0339615" w14:textId="583732C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3611900D" w14:textId="38F6B790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15.1</w:t>
            </w:r>
          </w:p>
        </w:tc>
      </w:tr>
      <w:tr w:rsidR="00160476" w:rsidRPr="00D22D6B" w14:paraId="0894E41F" w14:textId="77777777" w:rsidTr="00565453">
        <w:trPr>
          <w:trHeight w:val="385"/>
        </w:trPr>
        <w:tc>
          <w:tcPr>
            <w:tcW w:w="2039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BF03CF9" w14:textId="195CE001" w:rsidR="00160476" w:rsidRPr="00D22D6B" w:rsidRDefault="000021EF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sz w:val="24"/>
                <w:szCs w:val="24"/>
              </w:rPr>
              <w:t>EPPW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A60213B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3 ≤ Age &lt; 14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4E7A92D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6520DE6" w14:textId="77777777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6.80± 12.23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4EBEF45" w14:textId="378645B9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A47052E" w14:textId="59EF8C18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19E8AC0" w14:textId="04AE3B04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6</w:t>
            </w:r>
            <w:r w:rsidR="000944BF">
              <w:rPr>
                <w:rFonts w:ascii="Times New Roman" w:hAnsi="Times New Roman" w:cs="Times New Roman"/>
              </w:rPr>
              <w:t>2</w:t>
            </w:r>
            <w:r w:rsidRPr="00D22D6B">
              <w:rPr>
                <w:rFonts w:ascii="Times New Roman" w:hAnsi="Times New Roman" w:cs="Times New Roman"/>
              </w:rPr>
              <w:t>.</w:t>
            </w:r>
            <w:r w:rsidR="000944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A3DEE2B" w14:textId="58A3E052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4E6E2BA" w14:textId="6BECF2D1" w:rsidR="00160476" w:rsidRPr="00D22D6B" w:rsidRDefault="00160476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  <w:r w:rsidRPr="00D22D6B">
              <w:rPr>
                <w:rFonts w:ascii="Times New Roman" w:hAnsi="Times New Roman" w:cs="Times New Roman"/>
              </w:rPr>
              <w:t>113.9</w:t>
            </w:r>
          </w:p>
        </w:tc>
      </w:tr>
      <w:tr w:rsidR="00565453" w:rsidRPr="00D22D6B" w14:paraId="718B4C05" w14:textId="77777777" w:rsidTr="00565453">
        <w:trPr>
          <w:trHeight w:val="456"/>
        </w:trPr>
        <w:tc>
          <w:tcPr>
            <w:tcW w:w="1413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496DE" w14:textId="464B4813" w:rsidR="00565453" w:rsidRPr="009E29C7" w:rsidRDefault="00565453" w:rsidP="005654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9C7">
              <w:rPr>
                <w:rFonts w:ascii="Times New Roman" w:hAnsi="Times New Roman" w:cs="Times New Roman"/>
                <w:sz w:val="16"/>
                <w:szCs w:val="16"/>
              </w:rPr>
              <w:t>FTPW: First Trimester of Pregnancy Weight, EPPW: Estimated Pre-pregnancy Weight using Thomas et al. formula.</w:t>
            </w:r>
          </w:p>
          <w:p w14:paraId="07B623E2" w14:textId="77777777" w:rsidR="00565453" w:rsidRPr="00D22D6B" w:rsidRDefault="00565453" w:rsidP="000021EF">
            <w:pPr>
              <w:tabs>
                <w:tab w:val="left" w:pos="4569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2A94502" w14:textId="22C91AB8" w:rsidR="00910F0C" w:rsidRPr="00D22D6B" w:rsidRDefault="00910F0C" w:rsidP="0003590F">
      <w:pPr>
        <w:rPr>
          <w:rFonts w:ascii="Times New Roman" w:hAnsi="Times New Roman" w:cs="Times New Roman"/>
        </w:rPr>
      </w:pPr>
    </w:p>
    <w:p w14:paraId="1812D924" w14:textId="2620FAD1" w:rsidR="00910F0C" w:rsidRPr="00D22D6B" w:rsidRDefault="00910F0C" w:rsidP="0003590F">
      <w:pPr>
        <w:rPr>
          <w:rFonts w:ascii="Times New Roman" w:hAnsi="Times New Roman" w:cs="Times New Roman"/>
        </w:rPr>
      </w:pPr>
    </w:p>
    <w:p w14:paraId="5A42FB5E" w14:textId="56B21E03" w:rsidR="00910F0C" w:rsidRPr="00D22D6B" w:rsidRDefault="00910F0C" w:rsidP="0003590F">
      <w:pPr>
        <w:rPr>
          <w:rFonts w:ascii="Times New Roman" w:hAnsi="Times New Roman" w:cs="Times New Roman"/>
        </w:rPr>
      </w:pPr>
    </w:p>
    <w:p w14:paraId="1352DA4D" w14:textId="757F8903" w:rsidR="00910F0C" w:rsidRPr="00D22D6B" w:rsidRDefault="00910F0C" w:rsidP="0003590F">
      <w:pPr>
        <w:rPr>
          <w:rFonts w:ascii="Times New Roman" w:hAnsi="Times New Roman" w:cs="Times New Roman"/>
        </w:rPr>
      </w:pPr>
    </w:p>
    <w:p w14:paraId="38B81ED1" w14:textId="77777777" w:rsidR="007321F6" w:rsidRPr="00D22D6B" w:rsidRDefault="007321F6" w:rsidP="0003590F">
      <w:pPr>
        <w:rPr>
          <w:rFonts w:ascii="Times New Roman" w:hAnsi="Times New Roman" w:cs="Times New Roman"/>
        </w:rPr>
      </w:pPr>
    </w:p>
    <w:p w14:paraId="27C99CBD" w14:textId="77777777" w:rsidR="00C269E1" w:rsidRPr="00D22D6B" w:rsidRDefault="00C269E1" w:rsidP="00C269E1">
      <w:pPr>
        <w:rPr>
          <w:rFonts w:ascii="Times New Roman" w:hAnsi="Times New Roman" w:cs="Times New Roman"/>
        </w:rPr>
      </w:pPr>
    </w:p>
    <w:p w14:paraId="53CE4645" w14:textId="77777777" w:rsidR="000021EF" w:rsidRPr="00D22D6B" w:rsidRDefault="000021EF" w:rsidP="00C269E1">
      <w:pPr>
        <w:rPr>
          <w:rFonts w:ascii="Times New Roman" w:hAnsi="Times New Roman" w:cs="Times New Roman"/>
        </w:rPr>
      </w:pPr>
    </w:p>
    <w:p w14:paraId="37A37652" w14:textId="77777777" w:rsidR="000021EF" w:rsidRPr="00D22D6B" w:rsidRDefault="000021EF" w:rsidP="00C269E1">
      <w:pPr>
        <w:rPr>
          <w:rFonts w:ascii="Times New Roman" w:hAnsi="Times New Roman" w:cs="Times New Roman"/>
        </w:rPr>
      </w:pPr>
    </w:p>
    <w:p w14:paraId="145EC124" w14:textId="77777777" w:rsidR="000021EF" w:rsidRPr="00D22D6B" w:rsidRDefault="000021EF" w:rsidP="00C269E1">
      <w:pPr>
        <w:rPr>
          <w:rFonts w:ascii="Times New Roman" w:hAnsi="Times New Roman" w:cs="Times New Roman"/>
        </w:rPr>
      </w:pPr>
    </w:p>
    <w:p w14:paraId="11B17F90" w14:textId="77777777" w:rsidR="000021EF" w:rsidRPr="00D22D6B" w:rsidRDefault="000021EF" w:rsidP="00C269E1">
      <w:pPr>
        <w:rPr>
          <w:rFonts w:ascii="Times New Roman" w:hAnsi="Times New Roman" w:cs="Times New Roman"/>
        </w:rPr>
      </w:pPr>
    </w:p>
    <w:p w14:paraId="3F8A5F0F" w14:textId="77777777" w:rsidR="000021EF" w:rsidRPr="00D22D6B" w:rsidRDefault="000021EF" w:rsidP="00C269E1">
      <w:pPr>
        <w:rPr>
          <w:rFonts w:ascii="Times New Roman" w:hAnsi="Times New Roman" w:cs="Times New Roman"/>
        </w:rPr>
      </w:pPr>
    </w:p>
    <w:p w14:paraId="1C591A4E" w14:textId="77777777" w:rsidR="000021EF" w:rsidRPr="00D22D6B" w:rsidRDefault="000021EF" w:rsidP="00C269E1">
      <w:pPr>
        <w:rPr>
          <w:rFonts w:ascii="Times New Roman" w:hAnsi="Times New Roman" w:cs="Times New Roman"/>
        </w:rPr>
      </w:pPr>
    </w:p>
    <w:p w14:paraId="02ECB236" w14:textId="77777777" w:rsidR="000021EF" w:rsidRPr="00D22D6B" w:rsidRDefault="000021EF" w:rsidP="00C269E1">
      <w:pPr>
        <w:rPr>
          <w:rFonts w:ascii="Times New Roman" w:hAnsi="Times New Roman" w:cs="Times New Roman"/>
        </w:rPr>
      </w:pPr>
    </w:p>
    <w:p w14:paraId="60FF0B85" w14:textId="77777777" w:rsidR="000021EF" w:rsidRPr="00D22D6B" w:rsidRDefault="000021EF" w:rsidP="00C269E1">
      <w:pPr>
        <w:rPr>
          <w:rFonts w:ascii="Times New Roman" w:hAnsi="Times New Roman" w:cs="Times New Roman"/>
        </w:rPr>
      </w:pPr>
    </w:p>
    <w:p w14:paraId="1DFD3B1A" w14:textId="1589FCE6" w:rsidR="00272B8D" w:rsidRPr="00D22D6B" w:rsidRDefault="00272B8D" w:rsidP="002B4F17">
      <w:pPr>
        <w:tabs>
          <w:tab w:val="left" w:pos="2985"/>
        </w:tabs>
        <w:spacing w:before="240"/>
        <w:rPr>
          <w:rFonts w:ascii="Times New Roman" w:hAnsi="Times New Roman" w:cs="Times New Roman"/>
          <w:sz w:val="20"/>
          <w:szCs w:val="20"/>
        </w:rPr>
      </w:pPr>
    </w:p>
    <w:sectPr w:rsidR="00272B8D" w:rsidRPr="00D22D6B" w:rsidSect="00D025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9D32B" w14:textId="77777777" w:rsidR="005B6483" w:rsidRDefault="005B6483" w:rsidP="005C0EF7">
      <w:pPr>
        <w:spacing w:after="0" w:line="240" w:lineRule="auto"/>
      </w:pPr>
      <w:r>
        <w:separator/>
      </w:r>
    </w:p>
  </w:endnote>
  <w:endnote w:type="continuationSeparator" w:id="0">
    <w:p w14:paraId="47AD5AE8" w14:textId="77777777" w:rsidR="005B6483" w:rsidRDefault="005B6483" w:rsidP="005C0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50997F" w14:textId="77777777" w:rsidR="005B6483" w:rsidRDefault="005B6483" w:rsidP="005C0EF7">
      <w:pPr>
        <w:spacing w:after="0" w:line="240" w:lineRule="auto"/>
      </w:pPr>
      <w:r>
        <w:separator/>
      </w:r>
    </w:p>
  </w:footnote>
  <w:footnote w:type="continuationSeparator" w:id="0">
    <w:p w14:paraId="118F594E" w14:textId="77777777" w:rsidR="005B6483" w:rsidRDefault="005B6483" w:rsidP="005C0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B06057"/>
    <w:multiLevelType w:val="hybridMultilevel"/>
    <w:tmpl w:val="70644C14"/>
    <w:lvl w:ilvl="0" w:tplc="155CDE8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798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8E"/>
    <w:rsid w:val="000021EF"/>
    <w:rsid w:val="00002C77"/>
    <w:rsid w:val="00007436"/>
    <w:rsid w:val="000278D3"/>
    <w:rsid w:val="000332FA"/>
    <w:rsid w:val="0003590F"/>
    <w:rsid w:val="00042C6C"/>
    <w:rsid w:val="00055AB8"/>
    <w:rsid w:val="00064E65"/>
    <w:rsid w:val="00065AC9"/>
    <w:rsid w:val="00093BE6"/>
    <w:rsid w:val="000944BF"/>
    <w:rsid w:val="000976ED"/>
    <w:rsid w:val="000B16F3"/>
    <w:rsid w:val="000B3D6E"/>
    <w:rsid w:val="000C2282"/>
    <w:rsid w:val="000C5D79"/>
    <w:rsid w:val="000D15DD"/>
    <w:rsid w:val="000D616F"/>
    <w:rsid w:val="000E44F1"/>
    <w:rsid w:val="000F043E"/>
    <w:rsid w:val="000F057C"/>
    <w:rsid w:val="000F33C1"/>
    <w:rsid w:val="001013B7"/>
    <w:rsid w:val="0010491C"/>
    <w:rsid w:val="00106D02"/>
    <w:rsid w:val="001114AF"/>
    <w:rsid w:val="00117784"/>
    <w:rsid w:val="0012037F"/>
    <w:rsid w:val="001252CB"/>
    <w:rsid w:val="00126FEC"/>
    <w:rsid w:val="00137262"/>
    <w:rsid w:val="00137BDB"/>
    <w:rsid w:val="00142B74"/>
    <w:rsid w:val="00143CA4"/>
    <w:rsid w:val="00146AFF"/>
    <w:rsid w:val="001546D7"/>
    <w:rsid w:val="00156443"/>
    <w:rsid w:val="00160476"/>
    <w:rsid w:val="001766A3"/>
    <w:rsid w:val="00182017"/>
    <w:rsid w:val="00191EE8"/>
    <w:rsid w:val="00193A2C"/>
    <w:rsid w:val="001A49F2"/>
    <w:rsid w:val="001B7360"/>
    <w:rsid w:val="001B793D"/>
    <w:rsid w:val="001C283E"/>
    <w:rsid w:val="001E6C95"/>
    <w:rsid w:val="001F1DF4"/>
    <w:rsid w:val="001F566B"/>
    <w:rsid w:val="00215C56"/>
    <w:rsid w:val="002236EC"/>
    <w:rsid w:val="002316E1"/>
    <w:rsid w:val="002362F8"/>
    <w:rsid w:val="00241F49"/>
    <w:rsid w:val="00242EC4"/>
    <w:rsid w:val="00243DF4"/>
    <w:rsid w:val="00243F8D"/>
    <w:rsid w:val="002468BD"/>
    <w:rsid w:val="00250260"/>
    <w:rsid w:val="00261DFC"/>
    <w:rsid w:val="002620EA"/>
    <w:rsid w:val="00272B8D"/>
    <w:rsid w:val="002930DA"/>
    <w:rsid w:val="002A235A"/>
    <w:rsid w:val="002A2E73"/>
    <w:rsid w:val="002A6E13"/>
    <w:rsid w:val="002B1911"/>
    <w:rsid w:val="002B290E"/>
    <w:rsid w:val="002B4F17"/>
    <w:rsid w:val="002B7D12"/>
    <w:rsid w:val="002C0D41"/>
    <w:rsid w:val="002E3076"/>
    <w:rsid w:val="002E5EC4"/>
    <w:rsid w:val="002F1608"/>
    <w:rsid w:val="003066FF"/>
    <w:rsid w:val="00311277"/>
    <w:rsid w:val="0031528E"/>
    <w:rsid w:val="00320662"/>
    <w:rsid w:val="0033294C"/>
    <w:rsid w:val="00333572"/>
    <w:rsid w:val="0033502E"/>
    <w:rsid w:val="003424E0"/>
    <w:rsid w:val="00344B9E"/>
    <w:rsid w:val="00345509"/>
    <w:rsid w:val="00347EA6"/>
    <w:rsid w:val="00350347"/>
    <w:rsid w:val="00350787"/>
    <w:rsid w:val="00352042"/>
    <w:rsid w:val="00353B9A"/>
    <w:rsid w:val="00354AEC"/>
    <w:rsid w:val="00355F04"/>
    <w:rsid w:val="003715FE"/>
    <w:rsid w:val="00372E64"/>
    <w:rsid w:val="00380AD9"/>
    <w:rsid w:val="00396CEC"/>
    <w:rsid w:val="003B0479"/>
    <w:rsid w:val="003B7CF9"/>
    <w:rsid w:val="003C684A"/>
    <w:rsid w:val="003D1045"/>
    <w:rsid w:val="003E223A"/>
    <w:rsid w:val="003E5AB0"/>
    <w:rsid w:val="003E6069"/>
    <w:rsid w:val="003E6A4F"/>
    <w:rsid w:val="003E6F1D"/>
    <w:rsid w:val="004064B1"/>
    <w:rsid w:val="00446466"/>
    <w:rsid w:val="00450CD2"/>
    <w:rsid w:val="00457BE7"/>
    <w:rsid w:val="00462286"/>
    <w:rsid w:val="00470F92"/>
    <w:rsid w:val="004835AB"/>
    <w:rsid w:val="00483E4A"/>
    <w:rsid w:val="00494AF4"/>
    <w:rsid w:val="0049693D"/>
    <w:rsid w:val="004A2913"/>
    <w:rsid w:val="004B13B3"/>
    <w:rsid w:val="004B611C"/>
    <w:rsid w:val="004E4556"/>
    <w:rsid w:val="004E72C0"/>
    <w:rsid w:val="004F0722"/>
    <w:rsid w:val="004F091B"/>
    <w:rsid w:val="004F1B56"/>
    <w:rsid w:val="004F2218"/>
    <w:rsid w:val="004F62E2"/>
    <w:rsid w:val="004F6F43"/>
    <w:rsid w:val="00500C3F"/>
    <w:rsid w:val="005033DC"/>
    <w:rsid w:val="0050520A"/>
    <w:rsid w:val="005062AA"/>
    <w:rsid w:val="00512DE8"/>
    <w:rsid w:val="0051733C"/>
    <w:rsid w:val="00520738"/>
    <w:rsid w:val="00520CC6"/>
    <w:rsid w:val="0052752D"/>
    <w:rsid w:val="00535A79"/>
    <w:rsid w:val="00547093"/>
    <w:rsid w:val="00554E73"/>
    <w:rsid w:val="00556D03"/>
    <w:rsid w:val="005572DB"/>
    <w:rsid w:val="005629E7"/>
    <w:rsid w:val="00563C55"/>
    <w:rsid w:val="00565453"/>
    <w:rsid w:val="00566D58"/>
    <w:rsid w:val="00583389"/>
    <w:rsid w:val="005841BB"/>
    <w:rsid w:val="00584694"/>
    <w:rsid w:val="00587BDA"/>
    <w:rsid w:val="00596993"/>
    <w:rsid w:val="005B2665"/>
    <w:rsid w:val="005B6483"/>
    <w:rsid w:val="005C0EF7"/>
    <w:rsid w:val="005C4E80"/>
    <w:rsid w:val="005C6704"/>
    <w:rsid w:val="005D41CC"/>
    <w:rsid w:val="005F3EFB"/>
    <w:rsid w:val="005F504A"/>
    <w:rsid w:val="005F63FE"/>
    <w:rsid w:val="005F6C0E"/>
    <w:rsid w:val="0060292B"/>
    <w:rsid w:val="0060544F"/>
    <w:rsid w:val="00616041"/>
    <w:rsid w:val="006226A8"/>
    <w:rsid w:val="006303D5"/>
    <w:rsid w:val="0063186A"/>
    <w:rsid w:val="00642673"/>
    <w:rsid w:val="006463AF"/>
    <w:rsid w:val="006467D5"/>
    <w:rsid w:val="00653438"/>
    <w:rsid w:val="00662E06"/>
    <w:rsid w:val="0069016A"/>
    <w:rsid w:val="00694F7F"/>
    <w:rsid w:val="00695693"/>
    <w:rsid w:val="006A2B26"/>
    <w:rsid w:val="006A7294"/>
    <w:rsid w:val="006B1378"/>
    <w:rsid w:val="006C321A"/>
    <w:rsid w:val="006C48BA"/>
    <w:rsid w:val="006D50AE"/>
    <w:rsid w:val="006D62A2"/>
    <w:rsid w:val="006D6827"/>
    <w:rsid w:val="006D78C7"/>
    <w:rsid w:val="00702F2A"/>
    <w:rsid w:val="00703808"/>
    <w:rsid w:val="00705B1E"/>
    <w:rsid w:val="0070729F"/>
    <w:rsid w:val="0072224D"/>
    <w:rsid w:val="007234FD"/>
    <w:rsid w:val="007321F6"/>
    <w:rsid w:val="00737DA4"/>
    <w:rsid w:val="007427D5"/>
    <w:rsid w:val="00743F87"/>
    <w:rsid w:val="00747516"/>
    <w:rsid w:val="0075066D"/>
    <w:rsid w:val="007555B3"/>
    <w:rsid w:val="007652DA"/>
    <w:rsid w:val="00765335"/>
    <w:rsid w:val="00774063"/>
    <w:rsid w:val="00776877"/>
    <w:rsid w:val="007824C2"/>
    <w:rsid w:val="00785F98"/>
    <w:rsid w:val="00786481"/>
    <w:rsid w:val="0079570C"/>
    <w:rsid w:val="007B2EA1"/>
    <w:rsid w:val="007D191D"/>
    <w:rsid w:val="007D33E1"/>
    <w:rsid w:val="007D3686"/>
    <w:rsid w:val="007E01C2"/>
    <w:rsid w:val="007E27B1"/>
    <w:rsid w:val="007E4B3B"/>
    <w:rsid w:val="007E6E47"/>
    <w:rsid w:val="007F0532"/>
    <w:rsid w:val="00800CF8"/>
    <w:rsid w:val="00810AE0"/>
    <w:rsid w:val="008273A5"/>
    <w:rsid w:val="00832E57"/>
    <w:rsid w:val="008412A8"/>
    <w:rsid w:val="0085359C"/>
    <w:rsid w:val="008663BA"/>
    <w:rsid w:val="0087104D"/>
    <w:rsid w:val="00887BA7"/>
    <w:rsid w:val="008952A6"/>
    <w:rsid w:val="008A7B9C"/>
    <w:rsid w:val="008B4EF3"/>
    <w:rsid w:val="008C3541"/>
    <w:rsid w:val="008C44CA"/>
    <w:rsid w:val="008D50F0"/>
    <w:rsid w:val="008D769A"/>
    <w:rsid w:val="008E5A99"/>
    <w:rsid w:val="008F6E83"/>
    <w:rsid w:val="008F7C86"/>
    <w:rsid w:val="00900F80"/>
    <w:rsid w:val="00902000"/>
    <w:rsid w:val="0090512C"/>
    <w:rsid w:val="00910BD2"/>
    <w:rsid w:val="00910F0C"/>
    <w:rsid w:val="00914AC7"/>
    <w:rsid w:val="00922021"/>
    <w:rsid w:val="00925D60"/>
    <w:rsid w:val="009348C4"/>
    <w:rsid w:val="00934E11"/>
    <w:rsid w:val="00936B12"/>
    <w:rsid w:val="00940DAE"/>
    <w:rsid w:val="00950CEC"/>
    <w:rsid w:val="00953590"/>
    <w:rsid w:val="009714C3"/>
    <w:rsid w:val="0098696B"/>
    <w:rsid w:val="009870E5"/>
    <w:rsid w:val="00994510"/>
    <w:rsid w:val="009979FB"/>
    <w:rsid w:val="009A2B87"/>
    <w:rsid w:val="009A63D4"/>
    <w:rsid w:val="009A728E"/>
    <w:rsid w:val="009B1386"/>
    <w:rsid w:val="009B2290"/>
    <w:rsid w:val="009C067C"/>
    <w:rsid w:val="009D093B"/>
    <w:rsid w:val="009E29C7"/>
    <w:rsid w:val="009F3744"/>
    <w:rsid w:val="009F412D"/>
    <w:rsid w:val="00A1045E"/>
    <w:rsid w:val="00A26782"/>
    <w:rsid w:val="00A35E97"/>
    <w:rsid w:val="00A42AD1"/>
    <w:rsid w:val="00A463F8"/>
    <w:rsid w:val="00A51767"/>
    <w:rsid w:val="00A526A2"/>
    <w:rsid w:val="00A57154"/>
    <w:rsid w:val="00A643D0"/>
    <w:rsid w:val="00A64E4C"/>
    <w:rsid w:val="00A666C8"/>
    <w:rsid w:val="00A678C0"/>
    <w:rsid w:val="00A73E78"/>
    <w:rsid w:val="00A75A25"/>
    <w:rsid w:val="00A82ED6"/>
    <w:rsid w:val="00A92299"/>
    <w:rsid w:val="00A938D1"/>
    <w:rsid w:val="00AB3F06"/>
    <w:rsid w:val="00AB69CD"/>
    <w:rsid w:val="00AC2DE2"/>
    <w:rsid w:val="00AC35EA"/>
    <w:rsid w:val="00AC3B37"/>
    <w:rsid w:val="00AC761A"/>
    <w:rsid w:val="00AF47E7"/>
    <w:rsid w:val="00AF5EBC"/>
    <w:rsid w:val="00B053E9"/>
    <w:rsid w:val="00B059CE"/>
    <w:rsid w:val="00B21F02"/>
    <w:rsid w:val="00B21F69"/>
    <w:rsid w:val="00B53073"/>
    <w:rsid w:val="00B6010E"/>
    <w:rsid w:val="00B752A6"/>
    <w:rsid w:val="00BA2564"/>
    <w:rsid w:val="00BA373C"/>
    <w:rsid w:val="00BA3F04"/>
    <w:rsid w:val="00BC5D84"/>
    <w:rsid w:val="00BD50C4"/>
    <w:rsid w:val="00BE2575"/>
    <w:rsid w:val="00BF26A2"/>
    <w:rsid w:val="00BF56FA"/>
    <w:rsid w:val="00C1612C"/>
    <w:rsid w:val="00C2193A"/>
    <w:rsid w:val="00C21E4B"/>
    <w:rsid w:val="00C26186"/>
    <w:rsid w:val="00C269E1"/>
    <w:rsid w:val="00C274DC"/>
    <w:rsid w:val="00C303C5"/>
    <w:rsid w:val="00C4447B"/>
    <w:rsid w:val="00C55801"/>
    <w:rsid w:val="00C75129"/>
    <w:rsid w:val="00C75A94"/>
    <w:rsid w:val="00C80CE7"/>
    <w:rsid w:val="00C843A8"/>
    <w:rsid w:val="00C86623"/>
    <w:rsid w:val="00C876D7"/>
    <w:rsid w:val="00C910C3"/>
    <w:rsid w:val="00C96759"/>
    <w:rsid w:val="00C96F2B"/>
    <w:rsid w:val="00C9784A"/>
    <w:rsid w:val="00CA3D88"/>
    <w:rsid w:val="00CC19D8"/>
    <w:rsid w:val="00CC57C5"/>
    <w:rsid w:val="00CE4AA1"/>
    <w:rsid w:val="00CF69C5"/>
    <w:rsid w:val="00D00DFF"/>
    <w:rsid w:val="00D02587"/>
    <w:rsid w:val="00D02D76"/>
    <w:rsid w:val="00D031E3"/>
    <w:rsid w:val="00D046F4"/>
    <w:rsid w:val="00D06D57"/>
    <w:rsid w:val="00D1158D"/>
    <w:rsid w:val="00D13721"/>
    <w:rsid w:val="00D212D8"/>
    <w:rsid w:val="00D224E5"/>
    <w:rsid w:val="00D22D6B"/>
    <w:rsid w:val="00D30A50"/>
    <w:rsid w:val="00D313EA"/>
    <w:rsid w:val="00D33400"/>
    <w:rsid w:val="00D64ADD"/>
    <w:rsid w:val="00D7256A"/>
    <w:rsid w:val="00D72882"/>
    <w:rsid w:val="00D7585C"/>
    <w:rsid w:val="00D75D2C"/>
    <w:rsid w:val="00D90111"/>
    <w:rsid w:val="00D924DA"/>
    <w:rsid w:val="00D92A1E"/>
    <w:rsid w:val="00D93DCD"/>
    <w:rsid w:val="00DA1471"/>
    <w:rsid w:val="00DA461B"/>
    <w:rsid w:val="00DB36B3"/>
    <w:rsid w:val="00DD517A"/>
    <w:rsid w:val="00DE7279"/>
    <w:rsid w:val="00DF018C"/>
    <w:rsid w:val="00DF2ADF"/>
    <w:rsid w:val="00E062BA"/>
    <w:rsid w:val="00E2185A"/>
    <w:rsid w:val="00E221C5"/>
    <w:rsid w:val="00E22291"/>
    <w:rsid w:val="00E324DE"/>
    <w:rsid w:val="00E35106"/>
    <w:rsid w:val="00E55158"/>
    <w:rsid w:val="00E557C1"/>
    <w:rsid w:val="00E679EF"/>
    <w:rsid w:val="00E757D1"/>
    <w:rsid w:val="00E81F28"/>
    <w:rsid w:val="00E8483B"/>
    <w:rsid w:val="00E84940"/>
    <w:rsid w:val="00E9135F"/>
    <w:rsid w:val="00EA1D78"/>
    <w:rsid w:val="00EB1E12"/>
    <w:rsid w:val="00EB55D8"/>
    <w:rsid w:val="00EB5C66"/>
    <w:rsid w:val="00EC07B8"/>
    <w:rsid w:val="00EC1F3E"/>
    <w:rsid w:val="00EC6107"/>
    <w:rsid w:val="00ED496A"/>
    <w:rsid w:val="00ED510C"/>
    <w:rsid w:val="00ED5601"/>
    <w:rsid w:val="00ED60B7"/>
    <w:rsid w:val="00EF4C9A"/>
    <w:rsid w:val="00F0111B"/>
    <w:rsid w:val="00F05D02"/>
    <w:rsid w:val="00F07CD8"/>
    <w:rsid w:val="00F15674"/>
    <w:rsid w:val="00F16ACD"/>
    <w:rsid w:val="00F2126C"/>
    <w:rsid w:val="00F21543"/>
    <w:rsid w:val="00F221D5"/>
    <w:rsid w:val="00F26F94"/>
    <w:rsid w:val="00F41D97"/>
    <w:rsid w:val="00F4327D"/>
    <w:rsid w:val="00F45E3B"/>
    <w:rsid w:val="00F530AB"/>
    <w:rsid w:val="00F55405"/>
    <w:rsid w:val="00F64232"/>
    <w:rsid w:val="00F703EA"/>
    <w:rsid w:val="00F72C7F"/>
    <w:rsid w:val="00F83408"/>
    <w:rsid w:val="00F85F9D"/>
    <w:rsid w:val="00F91660"/>
    <w:rsid w:val="00F91C07"/>
    <w:rsid w:val="00F96E8D"/>
    <w:rsid w:val="00FA1B0C"/>
    <w:rsid w:val="00FA3678"/>
    <w:rsid w:val="00FB0E4E"/>
    <w:rsid w:val="00FD1063"/>
    <w:rsid w:val="00FD2375"/>
    <w:rsid w:val="00FE4423"/>
    <w:rsid w:val="00FE6A4C"/>
    <w:rsid w:val="00FF216C"/>
    <w:rsid w:val="00FF2F8C"/>
    <w:rsid w:val="00FF42B3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9DE950"/>
  <w15:docId w15:val="{98ADB1BF-9D4D-4B00-BC2E-1657F75D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5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6A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0EF7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0EF7"/>
    <w:rPr>
      <w:lang w:val="fr-FR"/>
    </w:rPr>
  </w:style>
  <w:style w:type="paragraph" w:styleId="Paragraphedeliste">
    <w:name w:val="List Paragraph"/>
    <w:basedOn w:val="Normal"/>
    <w:uiPriority w:val="34"/>
    <w:qFormat/>
    <w:rsid w:val="00702F2A"/>
    <w:pPr>
      <w:ind w:left="720"/>
      <w:contextualSpacing/>
    </w:pPr>
  </w:style>
  <w:style w:type="table" w:styleId="TableauListe2">
    <w:name w:val="List Table 2"/>
    <w:basedOn w:val="TableauNormal"/>
    <w:uiPriority w:val="47"/>
    <w:rsid w:val="00914AC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0021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0278D3"/>
    <w:pPr>
      <w:spacing w:after="0" w:line="240" w:lineRule="auto"/>
    </w:pPr>
    <w:rPr>
      <w:lang w:val="en-GB"/>
    </w:rPr>
  </w:style>
  <w:style w:type="paragraph" w:customStyle="1" w:styleId="Default">
    <w:name w:val="Default"/>
    <w:rsid w:val="00C910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557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557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557C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57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57C1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5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56F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D91C0-A385-434B-997E-A4D6BEB22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Koffi YOVO</dc:creator>
  <cp:keywords/>
  <dc:description/>
  <cp:lastModifiedBy>Koffi Emmanuel YOVO</cp:lastModifiedBy>
  <cp:revision>6</cp:revision>
  <dcterms:created xsi:type="dcterms:W3CDTF">2024-09-09T15:22:00Z</dcterms:created>
  <dcterms:modified xsi:type="dcterms:W3CDTF">2024-10-19T12:54:00Z</dcterms:modified>
</cp:coreProperties>
</file>